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0FA6A" w14:textId="378CC6C9" w:rsidR="008210AA" w:rsidRDefault="00A9456B" w:rsidP="00A9456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A9456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D4CB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9456B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Primer seque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21"/>
        <w:gridCol w:w="7633"/>
      </w:tblGrid>
      <w:tr w:rsidR="00A9456B" w:rsidRPr="00A9456B" w14:paraId="4B01691C" w14:textId="77777777" w:rsidTr="00A9456B">
        <w:trPr>
          <w:trHeight w:val="340"/>
        </w:trPr>
        <w:tc>
          <w:tcPr>
            <w:tcW w:w="112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BEED6DB" w14:textId="77777777" w:rsidR="00A9456B" w:rsidRPr="00A9456B" w:rsidRDefault="00A9456B" w:rsidP="00A945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387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54B5516B" w14:textId="77777777" w:rsidR="00A9456B" w:rsidRPr="00A9456B" w:rsidRDefault="00A9456B" w:rsidP="00A945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A9456B" w:rsidRPr="00A9456B" w14:paraId="6C8A2EE4" w14:textId="77777777" w:rsidTr="00A9456B">
        <w:trPr>
          <w:trHeight w:val="32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A3EF3" w14:textId="77777777" w:rsidR="00A9456B" w:rsidRPr="00A9456B" w:rsidRDefault="00A9456B" w:rsidP="00A945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X5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DB9B5" w14:textId="77777777" w:rsidR="00A9456B" w:rsidRPr="00A9456B" w:rsidRDefault="00A9456B" w:rsidP="00A945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CCGCTTTACAGAGAAGGTTTCA-3′</w:t>
            </w:r>
          </w:p>
        </w:tc>
      </w:tr>
      <w:tr w:rsidR="00A9456B" w:rsidRPr="00A9456B" w14:paraId="7DC5E51E" w14:textId="77777777" w:rsidTr="00A9456B">
        <w:trPr>
          <w:trHeight w:val="31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5CE60" w14:textId="77777777" w:rsidR="00A9456B" w:rsidRPr="00A9456B" w:rsidRDefault="00A9456B" w:rsidP="00A945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X5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B01EF" w14:textId="77777777" w:rsidR="00A9456B" w:rsidRPr="00A9456B" w:rsidRDefault="00A9456B" w:rsidP="00A945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TCTTCTTGATCTTGGATCTTTTGTT-3′</w:t>
            </w:r>
          </w:p>
        </w:tc>
      </w:tr>
      <w:tr w:rsidR="00A9456B" w:rsidRPr="00A9456B" w14:paraId="59BCA451" w14:textId="77777777" w:rsidTr="00A9456B">
        <w:trPr>
          <w:trHeight w:val="31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3B20D" w14:textId="77777777" w:rsidR="00A9456B" w:rsidRPr="00A9456B" w:rsidRDefault="00A9456B" w:rsidP="00A945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-MYC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263D4" w14:textId="77777777" w:rsidR="00A9456B" w:rsidRPr="00A9456B" w:rsidRDefault="00A9456B" w:rsidP="00A945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CGTCCTCGGATTCTCTGCTC-3′</w:t>
            </w:r>
          </w:p>
        </w:tc>
      </w:tr>
      <w:tr w:rsidR="00A9456B" w:rsidRPr="00A9456B" w14:paraId="2FF8B803" w14:textId="77777777" w:rsidTr="00A9456B">
        <w:trPr>
          <w:trHeight w:val="31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88B46" w14:textId="77777777" w:rsidR="00A9456B" w:rsidRPr="00A9456B" w:rsidRDefault="00A9456B" w:rsidP="00A945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-MYC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3B9B9" w14:textId="77777777" w:rsidR="00A9456B" w:rsidRPr="00A9456B" w:rsidRDefault="00A9456B" w:rsidP="00A945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GCTGGTGCATTTTCGGTTGT-3′</w:t>
            </w:r>
          </w:p>
        </w:tc>
      </w:tr>
      <w:tr w:rsidR="00A9456B" w:rsidRPr="00A9456B" w14:paraId="526B7884" w14:textId="77777777" w:rsidTr="00A9456B">
        <w:trPr>
          <w:trHeight w:val="31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821B4" w14:textId="77777777" w:rsidR="00A9456B" w:rsidRPr="00A9456B" w:rsidRDefault="00A9456B" w:rsidP="00A945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29c-3p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1F5B1" w14:textId="77777777" w:rsidR="00A9456B" w:rsidRPr="00A9456B" w:rsidRDefault="00A9456B" w:rsidP="00A945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GTCCGCTAGCACCATTTGAAATCGGTTA-3′</w:t>
            </w:r>
          </w:p>
        </w:tc>
      </w:tr>
      <w:tr w:rsidR="00A9456B" w:rsidRPr="00A9456B" w14:paraId="0A1E6A9C" w14:textId="77777777" w:rsidTr="00A9456B">
        <w:trPr>
          <w:trHeight w:val="31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B4B79" w14:textId="77777777" w:rsidR="00A9456B" w:rsidRPr="00A9456B" w:rsidRDefault="00A9456B" w:rsidP="00A945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29c-3p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B53E5" w14:textId="77777777" w:rsidR="00A9456B" w:rsidRPr="00A9456B" w:rsidRDefault="00A9456B" w:rsidP="00A945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GTGCGTGTCGTGGAGTC-3′</w:t>
            </w:r>
          </w:p>
        </w:tc>
      </w:tr>
      <w:tr w:rsidR="00A9456B" w:rsidRPr="00A9456B" w14:paraId="6F39D843" w14:textId="77777777" w:rsidTr="00A9456B">
        <w:trPr>
          <w:trHeight w:val="31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CA429" w14:textId="77777777" w:rsidR="00A9456B" w:rsidRPr="00A9456B" w:rsidRDefault="00A9456B" w:rsidP="00A945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D1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2894B" w14:textId="77777777" w:rsidR="00A9456B" w:rsidRPr="00A9456B" w:rsidRDefault="00A9456B" w:rsidP="00A945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ACCTGACAGAGCCTCTCCAA-3′</w:t>
            </w:r>
          </w:p>
        </w:tc>
      </w:tr>
      <w:tr w:rsidR="00A9456B" w:rsidRPr="00A9456B" w14:paraId="7C309D8E" w14:textId="77777777" w:rsidTr="00A9456B">
        <w:trPr>
          <w:trHeight w:val="31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A7043" w14:textId="77777777" w:rsidR="00A9456B" w:rsidRPr="00A9456B" w:rsidRDefault="00A9456B" w:rsidP="00A945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D1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17FCD" w14:textId="77777777" w:rsidR="00A9456B" w:rsidRPr="00A9456B" w:rsidRDefault="00A9456B" w:rsidP="00A945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GCTGGAGTTTTCTCCACTGC-3′</w:t>
            </w:r>
          </w:p>
        </w:tc>
      </w:tr>
      <w:tr w:rsidR="00A9456B" w:rsidRPr="00A9456B" w14:paraId="6C3AD5D4" w14:textId="77777777" w:rsidTr="00A9456B">
        <w:trPr>
          <w:trHeight w:val="31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958BA" w14:textId="77777777" w:rsidR="00A9456B" w:rsidRPr="00A9456B" w:rsidRDefault="00A9456B" w:rsidP="00A945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6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DD96D" w14:textId="77777777" w:rsidR="00A9456B" w:rsidRPr="00A9456B" w:rsidRDefault="00A9456B" w:rsidP="00A945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GTCCGCGTGCTCGCTTCGGCAGC-3′</w:t>
            </w:r>
          </w:p>
        </w:tc>
      </w:tr>
      <w:tr w:rsidR="00A9456B" w:rsidRPr="00A9456B" w14:paraId="73B0F3AA" w14:textId="77777777" w:rsidTr="00A9456B">
        <w:trPr>
          <w:trHeight w:val="31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A1ECD" w14:textId="77777777" w:rsidR="00A9456B" w:rsidRPr="00A9456B" w:rsidRDefault="00A9456B" w:rsidP="00A945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6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C70D1" w14:textId="77777777" w:rsidR="00A9456B" w:rsidRPr="00A9456B" w:rsidRDefault="00A9456B" w:rsidP="00A945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GTGCGTGTCGTGGAGTC-3′</w:t>
            </w:r>
          </w:p>
        </w:tc>
      </w:tr>
      <w:tr w:rsidR="00A9456B" w:rsidRPr="00A9456B" w14:paraId="0F864AC4" w14:textId="77777777" w:rsidTr="00A9456B">
        <w:trPr>
          <w:trHeight w:val="31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0B6C5" w14:textId="77777777" w:rsidR="00A9456B" w:rsidRPr="00A9456B" w:rsidRDefault="00A9456B" w:rsidP="00A945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54"/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  <w:bookmarkEnd w:id="0"/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080B3" w14:textId="77777777" w:rsidR="00A9456B" w:rsidRPr="00A9456B" w:rsidRDefault="00A9456B" w:rsidP="00A945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CAAGAAGGTGGTGAAGCAGG-3′</w:t>
            </w:r>
          </w:p>
        </w:tc>
      </w:tr>
      <w:tr w:rsidR="00A9456B" w:rsidRPr="00A9456B" w14:paraId="5A51609F" w14:textId="77777777" w:rsidTr="00A9456B">
        <w:trPr>
          <w:trHeight w:val="325"/>
        </w:trPr>
        <w:tc>
          <w:tcPr>
            <w:tcW w:w="11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2DEEFEDF" w14:textId="77777777" w:rsidR="00A9456B" w:rsidRPr="00A9456B" w:rsidRDefault="00A9456B" w:rsidP="00A945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38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44B4774B" w14:textId="77777777" w:rsidR="00A9456B" w:rsidRPr="00A9456B" w:rsidRDefault="00A9456B" w:rsidP="00A945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45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CCACCCTGTTGCTGTAGCC-3′</w:t>
            </w:r>
          </w:p>
        </w:tc>
      </w:tr>
    </w:tbl>
    <w:p w14:paraId="6F1BC4CA" w14:textId="125556D9" w:rsidR="00A9456B" w:rsidRDefault="00A9456B" w:rsidP="00A9456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F, forward; R, reverse; </w:t>
      </w:r>
      <w:r w:rsidRPr="00A9456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PDH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="000D03B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g</w:t>
      </w:r>
      <w:r w:rsidR="000D03B9" w:rsidRPr="000D03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yceraldehyde-3-phospha</w:t>
      </w:r>
      <w:bookmarkStart w:id="1" w:name="_GoBack"/>
      <w:bookmarkEnd w:id="1"/>
      <w:r w:rsidR="000D03B9" w:rsidRPr="000D03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e dehydrogenas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sectPr w:rsidR="00A9456B" w:rsidSect="00A9456B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71D5CC" w14:textId="77777777" w:rsidR="00E81F2F" w:rsidRDefault="00E81F2F" w:rsidP="00A9456B">
      <w:r>
        <w:separator/>
      </w:r>
    </w:p>
  </w:endnote>
  <w:endnote w:type="continuationSeparator" w:id="0">
    <w:p w14:paraId="1DA00D4A" w14:textId="77777777" w:rsidR="00E81F2F" w:rsidRDefault="00E81F2F" w:rsidP="00A94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BAE5F5" w14:textId="77777777" w:rsidR="00E81F2F" w:rsidRDefault="00E81F2F" w:rsidP="00A9456B">
      <w:r>
        <w:separator/>
      </w:r>
    </w:p>
  </w:footnote>
  <w:footnote w:type="continuationSeparator" w:id="0">
    <w:p w14:paraId="60A580ED" w14:textId="77777777" w:rsidR="00E81F2F" w:rsidRDefault="00E81F2F" w:rsidP="00A94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76B"/>
    <w:rsid w:val="000503D3"/>
    <w:rsid w:val="000D03B9"/>
    <w:rsid w:val="00346D95"/>
    <w:rsid w:val="0043151D"/>
    <w:rsid w:val="00625338"/>
    <w:rsid w:val="008210AA"/>
    <w:rsid w:val="00933F9E"/>
    <w:rsid w:val="00A9456B"/>
    <w:rsid w:val="00B2776B"/>
    <w:rsid w:val="00C41FCE"/>
    <w:rsid w:val="00E81F2F"/>
    <w:rsid w:val="00ED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7EB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45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4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45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D03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D03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45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4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45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D03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D03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</Words>
  <Characters>479</Characters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0-02-04T06:44:00Z</dcterms:created>
  <dcterms:modified xsi:type="dcterms:W3CDTF">2021-02-04T09:15:00Z</dcterms:modified>
</cp:coreProperties>
</file>